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eastAsia="Times New Roman" w:cs="Times New Roman"/>
          <w:b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  <w:t>Table S2: Selected enriched pathways and functional categories</w:t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b/>
          <w:b/>
          <w:bCs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b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  <w:t>Ingenuity Pathway Analysis</w:t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b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tbl>
      <w:tblPr>
        <w:tblW w:w="1319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260"/>
        <w:gridCol w:w="1080"/>
        <w:gridCol w:w="9306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r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Molecul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value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s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mune respon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5E-16</w:t>
            </w:r>
          </w:p>
        </w:tc>
        <w:tc>
          <w:tcPr>
            <w:tcW w:w="9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M,BCL2,C5AR1,CASP8,CCR7,CD27,CD93,CD3E,CD79A,CEACAM1,CEACAM3,CLEC7A,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F3R,F5,FCGR2A,FCGR3B,FKBP1A,FOS,FPR2,GBP2,GIMAP5,IL1B,IL1R2,IL1RN,IL6R,IL8RB,ITK,LAT2,MAPK14,NCF1,NCF4,NFIL3,OSM,PGLYRP1,PIK3AP1,PLCG1,PSG3,PTAFR,PTGS2,PTPRC,PTPRCAP,PXN,SEMA4D,SKAP1,STAT3,TLR1,TLR2,TLR4,TLR5,TLR6,TLR8,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FRSF10B,TNFSF14,TREM1,TREML2,ZAP7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flammatory respon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3E-1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5AR1,CASP4,CCR7,CEACAM3,CSF2RA,CSF3R,CXCL16,EPHX2,FCGR2A,FKBP1A,FOS,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PR2,GNAI3,IL1B,IL1RN,IL6R,IL8RA,IL8RB,IRAK3,MAPK14,MEFV,NCF1,OSM,PLAUR,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AFR,PTGS2,PTPRC,S100A12,STAT3,TLR1,TLR2,TLR4,TLR5,TLR6,TLR8,TNFSF14,TREM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flamm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60E-1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5AR1,CASP4,CASP8,ENTPD1,FCGR2A,IL1B,IL1R2,IL1RN,IL6R,IRAK3,ITK,MAPK14,MME,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M,PTAFR,PTGS2,PTPRC,S100A12,SOD2,STAT3,TLR2,TLR4,TLR5,TLR8,TNFRSF10B,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FSF14,TREM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liferation of normal cell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9E-1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M,ARID3A,BCL2,CASP8,CCR7,CD6,CD27,CD3E,CD79A,CDC25B,CEACAM1,CSF2RA,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F2RB,CSF3R,CXCL16,DGKA,DUSP1,E2F3,FKBP1A,FOS,FPR2,GAB2,GBP1,GNAQ,ID3,IL1B,IL1RN,IL6R,IL8RB,IRS2,ITK,LEF1,LPAR2,LST1,MAGED1,MAPK14,NAMPT,NCF1,NOTCH1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,OSM,PIK3AP1,PIK3IP1,PLAUR,PROK2,PTAFR,PTGS2,PTPRC,PTPRCAP,REM2,SEMA4D,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KAP1,SOD2,STAT3,TCF4,TGFA,TIMP2,TLR2,TLR4,TLR5,TNFRSF10B,TNFSF14,ZAP7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bilization of calci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6E-1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5AR1,CCR7,CD3E,CXCL16,FCGR2A,FCGR3B,FPR2,GAB2,GNAI3,GNAQ,IL8RA,IL8RB,ITK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,ITPR3,LAT2,LILRA5,LPAR2,PIK3AP1,PILRA,PKN2,PLAUR,PROK2,PTAFR,PTPRC,TLR2,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M1,ZAP7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vation of leukocyt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5E-0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CL2,C5AR1,CASP8,CD27,CD93,CD3E,CEACAM1,CEACAM3,CLEC7A,F5,FCGR2A,FKBP1A,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S,FPR2,GIMAP5,IL1B,IL1RN,IL8RB,ITK,LAT2,PTGS2,PTPRC,SEMA4D,STAT3,TLR2,TLR4,TLR5,TLR8,TNFRSF10B,TNFSF14,TREM1,TREML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opto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5E-0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M,B4GALT5,BCL2,BCL11B,BIN1,BIRC3,BLK,C5AR1,CASP4,CASP8,CD27,CD3E,CDC25B,CEACAM1,CSF2RA,CSF2RB,DUSP1,DUSP6,E2F3,ELL,FAIM3,FCER2,FKBP1A,FOS,FRAT1,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B2,GIMAP5,GNAQ,HK2,ID3,IL1B,IL1RN,IL6R,IL8RA,IL8RB,IRS2,ITK,ITPR3,LEF1,LPAR2,MAGED1,MAP4K1,MAPK14,MCL1,MEFV,MME,NAMPT,NCF1,NFIL3,NOTCH1,OSM,PADI4,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GLYRP1,PIK3IP1,PKN2,PLAUR,PTAFR,PTGS2,PTPRC,PXN,REPS2,SOD2,SRPK1,ST8SIA4,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T3,TCF4,TGFA,TIMP2,TLR1,TLR2,TLR4,TLR6,TNFRSF10B,TNFSF14,TREM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Arial" w:hAnsi="Arial" w:eastAsia="Times New Roman" w:cs="Arial"/>
          <w:b/>
          <w:b/>
          <w:bCs/>
          <w:sz w:val="20"/>
          <w:szCs w:val="20"/>
        </w:rPr>
      </w:pPr>
      <w:r>
        <w:rPr>
          <w:rFonts w:eastAsia="Times New Roman" w:cs="Arial" w:ascii="Arial" w:hAnsi="Arial"/>
          <w:b/>
          <w:bCs/>
          <w:sz w:val="20"/>
          <w:szCs w:val="20"/>
        </w:rPr>
      </w:r>
    </w:p>
    <w:p>
      <w:pPr>
        <w:pStyle w:val="Normal"/>
        <w:spacing w:before="0" w:after="0"/>
        <w:rPr>
          <w:rFonts w:ascii="Arial" w:hAnsi="Arial" w:eastAsia="Times New Roman" w:cs="Arial"/>
          <w:b/>
          <w:b/>
          <w:bCs/>
          <w:sz w:val="20"/>
          <w:szCs w:val="20"/>
        </w:rPr>
      </w:pPr>
      <w:r>
        <w:rPr>
          <w:rFonts w:eastAsia="Times New Roman" w:cs="Arial" w:ascii="Arial" w:hAnsi="Arial"/>
          <w:b/>
          <w:bCs/>
          <w:sz w:val="20"/>
          <w:szCs w:val="20"/>
        </w:rPr>
      </w:r>
    </w:p>
    <w:p>
      <w:pPr>
        <w:pStyle w:val="Normal"/>
        <w:spacing w:before="0" w:after="0"/>
        <w:rPr>
          <w:rFonts w:ascii="Arial" w:hAnsi="Arial" w:eastAsia="Times New Roman" w:cs="Arial"/>
          <w:b/>
          <w:b/>
          <w:bCs/>
          <w:sz w:val="20"/>
          <w:szCs w:val="20"/>
        </w:rPr>
      </w:pPr>
      <w:r>
        <w:rPr>
          <w:rFonts w:eastAsia="Times New Roman" w:cs="Arial" w:ascii="Arial" w:hAnsi="Arial"/>
          <w:b/>
          <w:bCs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b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  <w:t>DAVID Functional Analysis</w:t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b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tbl>
      <w:tblPr>
        <w:tblW w:w="1319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260"/>
        <w:gridCol w:w="1080"/>
        <w:gridCol w:w="9306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r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Molecul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value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s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mune respon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5E-1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1R2,LST1,TLR1,TLR2,PGLYRP1,TNFSF14,TLR4,TLR5,LY9,TLR6,SKAP1,TLR8,CFP,CLEC4E,BCL2,LILRA5,ZAP70,IL1B,NFIL3,FCGR3B,CD27,PTPRC,C5AR1,BST1,NCF1,NCF4,IL1RN,IL6R,OSM,LAT2,CCR7,NOTCH1,CXCL16,FAIM3,CD79A,TREM1,CLEC7A,CD302,GBP2,PTAFR,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BP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ponse to wound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9E-09</w:t>
            </w:r>
          </w:p>
        </w:tc>
        <w:tc>
          <w:tcPr>
            <w:tcW w:w="9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LR1,TLR2,TLR4,TLR5,TLR6,TLR8,MMP25,CFP,FOS,DYSF,MEFV,BCL2,IL1B,ENTPD1,IL1RN,EPHX2,IL6R,STAT3,S100A12,PLAUR,SOD2,PROK2,CCR7,NOTCH1,F5,GNAQ,ADM,ID3,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EC7A,CD302,PTAFR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fense respon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04E-09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LR1,PGLYRP1,TLR2,TLR4,TLR5,TLR6,PTPRCAP,TLR8,MMP25,CFP,FOS,MEFV,BCL2,CSF3R,IL1B,PTPRC,ITK,C5AR1,NCF1,IL1RN,EPHX2,PSG3,CLIC1,IL6R,STAT3,S100A12,PROK2,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R7,CXCL16,FAIM3,CLEC7A,CD302,PTAFR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ukocyte activ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E-07</w:t>
            </w:r>
          </w:p>
        </w:tc>
        <w:tc>
          <w:tcPr>
            <w:tcW w:w="9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PRC,GIMAP5,CD3E,TLR1,TLR2,TNFSF14,FKBP1A,TLR4,TLR6,SKAP2,LAT2,CD93,BCL2,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CL11B,BCL11A,ZAP70,TREML2,CLEC7A,CD79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flammatory respon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7E-07</w:t>
            </w:r>
          </w:p>
        </w:tc>
        <w:tc>
          <w:tcPr>
            <w:tcW w:w="9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LR1,IL1RN,EPHX2,TLR2,TLR4,IL6R,TLR5,TLR6,TLR8,STAT3,MMP25,S100A12,CFP,FOS,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K2,CCR7,MEFV,IL1B,CLEC7A,CD302,PTAFR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-kappaB kinase/NF-kappaB cascad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68E-0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FRSF10B,TLR1,TLR2,NLRP12,TNFSF14,TLR4,TLR5,TLR6,TLR8,CD27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782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ll-like receptor signaling pathwa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7E-0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LR1,TLR2,TLR4,TLR5,TLR6,TLR8,FOS,MAPK14,CASP8,IL1B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b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b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  <w:t>PANTHER Ontology Analysis</w:t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b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tbl>
      <w:tblPr>
        <w:tblW w:w="1319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260"/>
        <w:gridCol w:w="1080"/>
        <w:gridCol w:w="9306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r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Molecul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value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s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mune respon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7E-0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R7,CLEC7A,FCGR3B,FCGR2A,CSF2RA,CSF2RB,CSF3R,EMR3,GBP1,GBP2,IL1B,IL1RN,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6R,IL8RA,IL8RB,TNFSF14,TNFRSF10B,TNFAIP2,BLR1,GAB2,CD27,VPREB3,STAT3,FAIM3,S100P,S100A12,LY9,CFP,ADARB1,LILRA5,RGR,NFIL3,SUSD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ll receptor signal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13E-0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AK3,TLR1,TLR4,TLR4,TLR6,TLR8,PTGS2,MAPK1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flammation mediated by chemokine and cytokine signal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7E-0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R7,BLR1,ITPR3,IL1B,PTAFR,PTGS2,STAT3,PLCG1,FPRL1,GNAQ,GNG10,C5AR1,IL8RA,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8RB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optosis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gnal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50E-0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SP8,MCL1,TNFRSF10B,BCL2,HSPA6,MAP4K1,FOS,BIRC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libri" w:hAnsi="Calibri" w:eastAsia="PMingLiU;新細明體" w:cs="Times New Roman"/>
      <w:color w:val="auto"/>
      <w:sz w:val="22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Cambria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eastAsia="Cambria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eastAsia="Cambria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spacing w:lineRule="auto" w:line="360" w:before="160" w:after="60"/>
      <w:jc w:val="both"/>
      <w:outlineLvl w:val="3"/>
    </w:pPr>
    <w:rPr>
      <w:rFonts w:ascii="Cambria" w:hAnsi="Cambria" w:eastAsia="Cambria" w:cs="Cambria"/>
      <w:b/>
      <w:bCs/>
      <w:kern w:val="2"/>
      <w:sz w:val="28"/>
      <w:szCs w:val="28"/>
    </w:rPr>
  </w:style>
  <w:style w:type="paragraph" w:styleId="Heading5">
    <w:name w:val="Heading 5"/>
    <w:basedOn w:val="Normal"/>
    <w:next w:val="Normal"/>
    <w:qFormat/>
    <w:pPr>
      <w:widowControl w:val="false"/>
      <w:numPr>
        <w:ilvl w:val="4"/>
        <w:numId w:val="1"/>
      </w:numPr>
      <w:spacing w:lineRule="auto" w:line="360" w:before="240" w:after="60"/>
      <w:jc w:val="both"/>
      <w:outlineLvl w:val="4"/>
    </w:pPr>
    <w:rPr>
      <w:rFonts w:ascii="Cambria" w:hAnsi="Cambria" w:eastAsia="Cambria" w:cs="Cambria"/>
      <w:b/>
      <w:bCs/>
      <w:i/>
      <w:iCs/>
      <w:kern w:val="2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odyText3Char">
    <w:name w:val="Body Text 3 Char"/>
    <w:basedOn w:val="DefaultParagraphFont"/>
    <w:qFormat/>
    <w:rPr>
      <w:rFonts w:ascii="Times New Roman" w:hAnsi="Times New Roman" w:eastAsia="Times New Roman" w:cs="Times New Roman"/>
      <w:color w:val="FF0000"/>
    </w:rPr>
  </w:style>
  <w:style w:type="character" w:styleId="Heading1Char">
    <w:name w:val="Heading 1 Char"/>
    <w:basedOn w:val="DefaultParagraphFont"/>
    <w:qFormat/>
    <w:rPr>
      <w:rFonts w:ascii="Arial" w:hAnsi="Arial" w:eastAsia="Cambria" w:cs="Arial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Arial" w:hAnsi="Arial" w:eastAsia="Cambria" w:cs="Arial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Arial" w:hAnsi="Arial" w:eastAsia="Cambria" w:cs="Arial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rFonts w:ascii="Cambria" w:hAnsi="Cambria" w:eastAsia="Cambria" w:cs="Cambria"/>
      <w:b/>
      <w:bCs/>
      <w:kern w:val="2"/>
      <w:sz w:val="28"/>
      <w:szCs w:val="28"/>
    </w:rPr>
  </w:style>
  <w:style w:type="character" w:styleId="Heading5Char">
    <w:name w:val="Heading 5 Char"/>
    <w:basedOn w:val="DefaultParagraphFont"/>
    <w:qFormat/>
    <w:rPr>
      <w:rFonts w:ascii="Cambria" w:hAnsi="Cambria" w:eastAsia="Cambria" w:cs="Cambria"/>
      <w:b/>
      <w:bCs/>
      <w:i/>
      <w:iCs/>
      <w:kern w:val="2"/>
      <w:sz w:val="26"/>
      <w:szCs w:val="26"/>
    </w:rPr>
  </w:style>
  <w:style w:type="character" w:styleId="BodyTextIndentChar">
    <w:name w:val="Body Text Indent Char"/>
    <w:basedOn w:val="DefaultParagraphFont"/>
    <w:qFormat/>
    <w:rPr>
      <w:rFonts w:ascii="Cambria" w:hAnsi="Cambria" w:eastAsia="Cambria" w:cs="Cambria"/>
      <w:kern w:val="2"/>
      <w:sz w:val="24"/>
      <w:szCs w:val="24"/>
    </w:rPr>
  </w:style>
  <w:style w:type="character" w:styleId="DocumentMapChar">
    <w:name w:val="Document Map Char"/>
    <w:basedOn w:val="DefaultParagraphFont"/>
    <w:qFormat/>
    <w:rPr>
      <w:rFonts w:ascii="Tahoma" w:hAnsi="Tahoma" w:eastAsia="Cambria" w:cs="Tahoma"/>
      <w:shd w:fill="000080" w:val="clear"/>
    </w:rPr>
  </w:style>
  <w:style w:type="character" w:styleId="FigureCaptionChar">
    <w:name w:val="Figure Caption Char"/>
    <w:basedOn w:val="DefaultParagraphFont"/>
    <w:qFormat/>
    <w:rPr>
      <w:sz w:val="16"/>
      <w:szCs w:val="16"/>
      <w:lang w:val="en-US" w:bidi="ar-SA"/>
    </w:rPr>
  </w:style>
  <w:style w:type="character" w:styleId="FooterChar">
    <w:name w:val="Footer Char"/>
    <w:basedOn w:val="DefaultParagraphFont"/>
    <w:qFormat/>
    <w:rPr>
      <w:rFonts w:ascii="Cambria" w:hAnsi="Cambria" w:eastAsia="Cambria" w:cs="Cambria"/>
    </w:rPr>
  </w:style>
  <w:style w:type="character" w:styleId="InternetLink">
    <w:name w:val="Hyperlink"/>
    <w:basedOn w:val="DefaultParagraphFont"/>
    <w:rPr>
      <w:color w:val="0000CC"/>
      <w:u w:val="single"/>
    </w:rPr>
  </w:style>
  <w:style w:type="character" w:styleId="TableTitleChar">
    <w:name w:val="Table Title Char"/>
    <w:basedOn w:val="DefaultParagraphFont"/>
    <w:qFormat/>
    <w:rPr>
      <w:smallCaps/>
      <w:sz w:val="16"/>
      <w:szCs w:val="16"/>
      <w:lang w:val="en-US" w:bidi="ar-SA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Cambria" w:hAnsi="Cambria" w:eastAsia="Cambria" w:cs="Cambria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0"/>
    </w:pPr>
    <w:rPr>
      <w:rFonts w:ascii="Cambria" w:hAnsi="Cambria" w:eastAsia="Cambria" w:cs="Cambria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spacing w:lineRule="auto" w:line="480" w:before="0" w:after="0"/>
      <w:jc w:val="both"/>
    </w:pPr>
    <w:rPr>
      <w:rFonts w:ascii="Times New Roman" w:hAnsi="Times New Roman" w:eastAsia="Times New Roman" w:cs="Times New Roman"/>
      <w:color w:val="FF0000"/>
    </w:rPr>
  </w:style>
  <w:style w:type="paragraph" w:styleId="TextBodyIndent">
    <w:name w:val="Body Text Indent"/>
    <w:basedOn w:val="Normal"/>
    <w:pPr>
      <w:widowControl w:val="false"/>
      <w:spacing w:lineRule="auto" w:line="360" w:before="120" w:after="0"/>
      <w:ind w:left="360" w:hanging="0"/>
      <w:jc w:val="both"/>
    </w:pPr>
    <w:rPr>
      <w:rFonts w:ascii="Cambria" w:hAnsi="Cambria" w:eastAsia="Cambria" w:cs="Cambria"/>
      <w:kern w:val="2"/>
      <w:sz w:val="24"/>
      <w:szCs w:val="24"/>
    </w:rPr>
  </w:style>
  <w:style w:type="paragraph" w:styleId="DocumentMap">
    <w:name w:val="Document Map"/>
    <w:basedOn w:val="Normal"/>
    <w:qFormat/>
    <w:pPr>
      <w:shd w:fill="000080" w:val="clear"/>
      <w:spacing w:before="0" w:after="0"/>
    </w:pPr>
    <w:rPr>
      <w:rFonts w:ascii="Tahoma" w:hAnsi="Tahoma" w:eastAsia="Cambria" w:cs="Tahoma"/>
      <w:sz w:val="20"/>
      <w:szCs w:val="20"/>
    </w:rPr>
  </w:style>
  <w:style w:type="paragraph" w:styleId="Equation">
    <w:name w:val="Equation"/>
    <w:basedOn w:val="Normal"/>
    <w:next w:val="Normal"/>
    <w:qFormat/>
    <w:pPr>
      <w:widowControl w:val="false"/>
      <w:tabs>
        <w:tab w:val="clear" w:pos="720"/>
        <w:tab w:val="right" w:pos="5040" w:leader="none"/>
      </w:tabs>
      <w:autoSpaceDE w:val="false"/>
      <w:spacing w:lineRule="auto" w:line="252" w:before="0" w:after="0"/>
      <w:jc w:val="both"/>
    </w:pPr>
    <w:rPr>
      <w:rFonts w:ascii="Cambria" w:hAnsi="Cambria" w:eastAsia="Cambria" w:cs="Cambria"/>
      <w:sz w:val="20"/>
      <w:szCs w:val="20"/>
    </w:rPr>
  </w:style>
  <w:style w:type="paragraph" w:styleId="FigureCaption">
    <w:name w:val="Figure Caption"/>
    <w:basedOn w:val="Normal"/>
    <w:qFormat/>
    <w:pPr>
      <w:autoSpaceDE w:val="false"/>
      <w:spacing w:before="0" w:after="0"/>
      <w:jc w:val="both"/>
    </w:pPr>
    <w:rPr>
      <w:rFonts w:ascii="Cambria" w:hAnsi="Cambria" w:eastAsia="Cambria" w:cs="Cambri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autoSpaceDE w:val="false"/>
      <w:spacing w:before="0" w:after="0"/>
    </w:pPr>
    <w:rPr>
      <w:rFonts w:ascii="Cambria" w:hAnsi="Cambria" w:eastAsia="Cambria" w:cs="Cambria"/>
      <w:sz w:val="20"/>
      <w:szCs w:val="20"/>
    </w:rPr>
  </w:style>
  <w:style w:type="paragraph" w:styleId="ListBullet">
    <w:name w:val="List Bullet"/>
    <w:basedOn w:val="Normal"/>
    <w:qFormat/>
    <w:pPr>
      <w:numPr>
        <w:ilvl w:val="0"/>
        <w:numId w:val="3"/>
      </w:numPr>
      <w:spacing w:before="0" w:after="0"/>
    </w:pPr>
    <w:rPr>
      <w:rFonts w:ascii="Cambria" w:hAnsi="Cambria" w:eastAsia="Cambria" w:cs="Cambria"/>
      <w:sz w:val="24"/>
      <w:szCs w:val="24"/>
    </w:rPr>
  </w:style>
  <w:style w:type="paragraph" w:styleId="ListNumber">
    <w:name w:val="List Number"/>
    <w:basedOn w:val="Normal"/>
    <w:qFormat/>
    <w:pPr>
      <w:numPr>
        <w:ilvl w:val="0"/>
        <w:numId w:val="2"/>
      </w:numPr>
      <w:spacing w:before="0" w:after="0"/>
    </w:pPr>
    <w:rPr>
      <w:rFonts w:ascii="Cambria" w:hAnsi="Cambria" w:eastAsia="Cambria" w:cs="Cambria"/>
      <w:sz w:val="24"/>
      <w:szCs w:val="24"/>
    </w:rPr>
  </w:style>
  <w:style w:type="paragraph" w:styleId="Normaltight">
    <w:name w:val="Normal - tight"/>
    <w:basedOn w:val="Normal"/>
    <w:qFormat/>
    <w:pPr>
      <w:widowControl w:val="false"/>
      <w:snapToGrid w:val="false"/>
      <w:spacing w:before="0" w:after="0"/>
      <w:jc w:val="center"/>
    </w:pPr>
    <w:rPr>
      <w:rFonts w:ascii="Cambria" w:hAnsi="Cambria" w:eastAsia="Cambria" w:cs="Cambria"/>
      <w:kern w:val="2"/>
      <w:sz w:val="21"/>
      <w:szCs w:val="24"/>
      <w:lang w:val="en-GB" w:eastAsia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Cambria" w:hAnsi="Cambria" w:eastAsia="Cambria" w:cs="Cambria"/>
      <w:color w:val="000000"/>
      <w:sz w:val="24"/>
      <w:szCs w:val="24"/>
    </w:rPr>
  </w:style>
  <w:style w:type="paragraph" w:styleId="StyleLinespacing15lines">
    <w:name w:val="Style Line spacing:  1.5 lines"/>
    <w:basedOn w:val="Normal"/>
    <w:qFormat/>
    <w:pPr>
      <w:spacing w:lineRule="auto" w:line="360" w:before="240" w:after="0"/>
    </w:pPr>
    <w:rPr>
      <w:rFonts w:ascii="Cambria" w:hAnsi="Cambria" w:eastAsia="Cambria" w:cs="Cambria"/>
      <w:sz w:val="24"/>
      <w:szCs w:val="20"/>
    </w:rPr>
  </w:style>
  <w:style w:type="paragraph" w:styleId="TableTitle">
    <w:name w:val="Table Title"/>
    <w:basedOn w:val="Normal"/>
    <w:qFormat/>
    <w:pPr>
      <w:autoSpaceDE w:val="false"/>
      <w:spacing w:before="0" w:after="0"/>
      <w:jc w:val="center"/>
    </w:pPr>
    <w:rPr>
      <w:rFonts w:ascii="Cambria" w:hAnsi="Cambria" w:eastAsia="Cambria" w:cs="Cambria"/>
      <w:smallCaps/>
      <w:sz w:val="16"/>
      <w:szCs w:val="16"/>
    </w:rPr>
  </w:style>
  <w:style w:type="paragraph" w:styleId="Text">
    <w:name w:val="Text"/>
    <w:basedOn w:val="Normal"/>
    <w:qFormat/>
    <w:pPr>
      <w:widowControl w:val="false"/>
      <w:autoSpaceDE w:val="false"/>
      <w:spacing w:lineRule="auto" w:line="252" w:before="0" w:after="0"/>
      <w:ind w:firstLine="202"/>
      <w:jc w:val="both"/>
    </w:pPr>
    <w:rPr>
      <w:rFonts w:ascii="Cambria" w:hAnsi="Cambria" w:eastAsia="Cambria" w:cs="Cambria"/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before="0" w:after="0"/>
    </w:pPr>
    <w:rPr>
      <w:rFonts w:ascii="Cambria" w:hAnsi="Cambria" w:eastAsia="Cambria" w:cs="Cambria"/>
      <w:sz w:val="24"/>
      <w:szCs w:val="24"/>
    </w:rPr>
  </w:style>
  <w:style w:type="paragraph" w:styleId="Xl63">
    <w:name w:val="xl63"/>
    <w:basedOn w:val="Normal"/>
    <w:qFormat/>
    <w:pPr>
      <w:spacing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4">
    <w:name w:val="xl64"/>
    <w:basedOn w:val="Normal"/>
    <w:qFormat/>
    <w:pPr>
      <w:pBdr>
        <w:bottom w:val="single" w:sz="8" w:space="0" w:color="000000"/>
      </w:pBdr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5">
    <w:name w:val="xl65"/>
    <w:basedOn w:val="Normal"/>
    <w:qFormat/>
    <w:pPr>
      <w:spacing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pBdr>
        <w:bottom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spacing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DataField11ptSingle">
    <w:name w:val="Data Field 11pt-Single"/>
    <w:basedOn w:val="Normal"/>
    <w:qFormat/>
    <w:pPr>
      <w:autoSpaceDE w:val="false"/>
      <w:spacing w:before="0" w:after="0"/>
    </w:pPr>
    <w:rPr>
      <w:rFonts w:ascii="Arial" w:hAnsi="Arial" w:eastAsia="Times New Roman" w:cs="Arial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6T19:14:00Z</dcterms:created>
  <dc:creator>Spencer</dc:creator>
  <dc:description/>
  <dc:language>en-US</dc:language>
  <cp:lastModifiedBy>Spencer</cp:lastModifiedBy>
  <dcterms:modified xsi:type="dcterms:W3CDTF">2011-05-26T19:14:00Z</dcterms:modified>
  <cp:revision>2</cp:revision>
  <dc:subject/>
  <dc:title/>
</cp:coreProperties>
</file>